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20044" w14:textId="77777777" w:rsidR="0030346B" w:rsidRDefault="0030346B" w:rsidP="0030346B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9D0EBBF" w14:textId="443141B8" w:rsidR="0030346B" w:rsidRDefault="00627D41" w:rsidP="0030346B">
      <w:pPr>
        <w:rPr>
          <w:rFonts w:ascii="Times New Roman" w:hAnsi="Times New Roman"/>
          <w:b/>
          <w:bCs/>
          <w:lang w:val="en-GB"/>
        </w:rPr>
      </w:pPr>
      <w:r>
        <w:rPr>
          <w:rFonts w:ascii="Times New Roman" w:hAnsi="Times New Roman"/>
          <w:b/>
          <w:bCs/>
          <w:lang w:val="en-GB"/>
        </w:rPr>
        <w:t>Supple</w:t>
      </w:r>
      <w:r w:rsidRPr="00627D41">
        <w:rPr>
          <w:rFonts w:ascii="Times New Roman" w:hAnsi="Times New Roman"/>
          <w:b/>
          <w:bCs/>
          <w:lang w:val="en-GB"/>
        </w:rPr>
        <w:t>mentary</w:t>
      </w:r>
      <w:r w:rsidR="0030346B" w:rsidRPr="00627D41">
        <w:rPr>
          <w:rFonts w:ascii="Times New Roman" w:hAnsi="Times New Roman"/>
          <w:b/>
          <w:bCs/>
          <w:lang w:val="en-GB"/>
        </w:rPr>
        <w:t xml:space="preserve"> 1. A sample of checklist score (Case A1)</w:t>
      </w:r>
    </w:p>
    <w:p w14:paraId="30B2F5E7" w14:textId="2C812725" w:rsidR="000D58A4" w:rsidRPr="000D58A4" w:rsidRDefault="000D58A4" w:rsidP="0030346B">
      <w:pPr>
        <w:rPr>
          <w:rFonts w:ascii="Times New Roman" w:hAnsi="Times New Roman" w:cs="Times New Roman" w:hint="eastAsia"/>
          <w:color w:val="000000" w:themeColor="text1"/>
        </w:rPr>
      </w:pPr>
      <w:r w:rsidRPr="00B2024D">
        <w:rPr>
          <w:rFonts w:ascii="Times New Roman" w:hAnsi="Times New Roman" w:cs="Times New Roman"/>
          <w:color w:val="000000" w:themeColor="text1"/>
        </w:rPr>
        <w:t xml:space="preserve">A1–A4 were used in the first mock doctor–patient encounter, and B1–B4 were used in the second mock doctor–patient encounter.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6792"/>
      </w:tblGrid>
      <w:tr w:rsidR="0030346B" w:rsidRPr="008C5C67" w14:paraId="09E21286" w14:textId="77777777" w:rsidTr="008B2AA0">
        <w:tc>
          <w:tcPr>
            <w:tcW w:w="169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EF0DD52" w14:textId="77777777" w:rsidR="0030346B" w:rsidRPr="008C5C67" w:rsidRDefault="0030346B" w:rsidP="008B2AA0">
            <w:pPr>
              <w:jc w:val="center"/>
              <w:rPr>
                <w:rFonts w:ascii="Times New Roman" w:hAnsi="Times New Roman"/>
                <w:lang w:val="en-GB"/>
              </w:rPr>
            </w:pPr>
            <w:r w:rsidRPr="008C5C67">
              <w:rPr>
                <w:rFonts w:ascii="Times New Roman" w:hAnsi="Times New Roman"/>
                <w:lang w:val="en-GB"/>
              </w:rPr>
              <w:t>Medical interviewing</w:t>
            </w:r>
          </w:p>
          <w:p w14:paraId="396771F3" w14:textId="77777777" w:rsidR="0030346B" w:rsidRPr="008C5C67" w:rsidRDefault="0030346B" w:rsidP="008B2AA0">
            <w:pPr>
              <w:jc w:val="center"/>
              <w:rPr>
                <w:rFonts w:ascii="Times New Roman" w:hAnsi="Times New Roman"/>
                <w:lang w:val="en-GB"/>
              </w:rPr>
            </w:pPr>
            <w:r w:rsidRPr="008C5C67">
              <w:rPr>
                <w:rFonts w:ascii="Times New Roman" w:hAnsi="Times New Roman"/>
                <w:lang w:val="en-GB"/>
              </w:rPr>
              <w:t>(Total 10 items)</w:t>
            </w:r>
          </w:p>
        </w:tc>
        <w:tc>
          <w:tcPr>
            <w:tcW w:w="6792" w:type="dxa"/>
            <w:tcBorders>
              <w:top w:val="single" w:sz="4" w:space="0" w:color="auto"/>
            </w:tcBorders>
          </w:tcPr>
          <w:p w14:paraId="508B44FA" w14:textId="77777777" w:rsidR="0030346B" w:rsidRPr="008C5C67" w:rsidRDefault="0030346B" w:rsidP="008B2AA0">
            <w:pPr>
              <w:rPr>
                <w:rFonts w:ascii="Times New Roman" w:hAnsi="Times New Roman"/>
                <w:lang w:val="en-GB"/>
              </w:rPr>
            </w:pPr>
            <w:r w:rsidRPr="008C5C67">
              <w:rPr>
                <w:rFonts w:ascii="Times New Roman" w:hAnsi="Times New Roman"/>
                <w:lang w:val="en-GB"/>
              </w:rPr>
              <w:t xml:space="preserve">□ 1. </w:t>
            </w:r>
            <w:r>
              <w:rPr>
                <w:rFonts w:ascii="Times New Roman" w:hAnsi="Times New Roman"/>
                <w:lang w:val="en-GB"/>
              </w:rPr>
              <w:t>B</w:t>
            </w:r>
            <w:r w:rsidRPr="008C5C67">
              <w:rPr>
                <w:rFonts w:ascii="Times New Roman" w:hAnsi="Times New Roman"/>
                <w:lang w:val="en-GB"/>
              </w:rPr>
              <w:t>egan the medical interview with open-ended questions.</w:t>
            </w:r>
          </w:p>
        </w:tc>
      </w:tr>
      <w:tr w:rsidR="0030346B" w:rsidRPr="008C5C67" w14:paraId="40AC506A" w14:textId="77777777" w:rsidTr="008B2AA0"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40ED6124" w14:textId="77777777" w:rsidR="0030346B" w:rsidRPr="008C5C67" w:rsidRDefault="0030346B" w:rsidP="008B2AA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792" w:type="dxa"/>
          </w:tcPr>
          <w:p w14:paraId="6DB48056" w14:textId="77777777" w:rsidR="0030346B" w:rsidRPr="008C5C67" w:rsidRDefault="0030346B" w:rsidP="008B2AA0">
            <w:pPr>
              <w:rPr>
                <w:rFonts w:ascii="Times New Roman" w:hAnsi="Times New Roman"/>
                <w:lang w:val="en-GB"/>
              </w:rPr>
            </w:pPr>
            <w:r w:rsidRPr="008C5C67">
              <w:rPr>
                <w:rFonts w:ascii="Times New Roman" w:hAnsi="Times New Roman"/>
                <w:lang w:val="en-GB"/>
              </w:rPr>
              <w:t>□ 2. Asked about the time course of symptoms.</w:t>
            </w:r>
          </w:p>
        </w:tc>
      </w:tr>
      <w:tr w:rsidR="0030346B" w:rsidRPr="008C5C67" w14:paraId="3EC11337" w14:textId="77777777" w:rsidTr="008B2AA0"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2D95BF03" w14:textId="77777777" w:rsidR="0030346B" w:rsidRPr="008C5C67" w:rsidRDefault="0030346B" w:rsidP="008B2AA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792" w:type="dxa"/>
          </w:tcPr>
          <w:p w14:paraId="64CD9B06" w14:textId="77777777" w:rsidR="0030346B" w:rsidRPr="008C5C67" w:rsidRDefault="0030346B" w:rsidP="008B2AA0">
            <w:pPr>
              <w:rPr>
                <w:rFonts w:ascii="Times New Roman" w:hAnsi="Times New Roman"/>
                <w:lang w:val="en-GB"/>
              </w:rPr>
            </w:pPr>
            <w:r w:rsidRPr="008C5C67">
              <w:rPr>
                <w:rFonts w:ascii="Times New Roman" w:hAnsi="Times New Roman"/>
                <w:lang w:val="en-GB"/>
              </w:rPr>
              <w:t>□ 3. Asked about the presence or absence of concomitant symptoms.</w:t>
            </w:r>
          </w:p>
        </w:tc>
      </w:tr>
      <w:tr w:rsidR="0030346B" w:rsidRPr="008C5C67" w14:paraId="397EFA0E" w14:textId="77777777" w:rsidTr="008B2AA0"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100AFD40" w14:textId="77777777" w:rsidR="0030346B" w:rsidRPr="008C5C67" w:rsidRDefault="0030346B" w:rsidP="008B2AA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792" w:type="dxa"/>
          </w:tcPr>
          <w:p w14:paraId="10A232AE" w14:textId="77777777" w:rsidR="0030346B" w:rsidRPr="008C5C67" w:rsidRDefault="0030346B" w:rsidP="008B2AA0">
            <w:pPr>
              <w:rPr>
                <w:rFonts w:ascii="Times New Roman" w:hAnsi="Times New Roman"/>
                <w:lang w:val="en-GB"/>
              </w:rPr>
            </w:pPr>
            <w:r w:rsidRPr="008C5C67">
              <w:rPr>
                <w:rFonts w:ascii="Times New Roman" w:hAnsi="Times New Roman"/>
                <w:lang w:val="en-GB"/>
              </w:rPr>
              <w:t>□ 4. Asked about depressive symptoms.</w:t>
            </w:r>
          </w:p>
        </w:tc>
      </w:tr>
      <w:tr w:rsidR="0030346B" w:rsidRPr="008C5C67" w14:paraId="5F049862" w14:textId="77777777" w:rsidTr="008B2AA0"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574BB171" w14:textId="77777777" w:rsidR="0030346B" w:rsidRPr="008C5C67" w:rsidRDefault="0030346B" w:rsidP="008B2AA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792" w:type="dxa"/>
          </w:tcPr>
          <w:p w14:paraId="0DE32B66" w14:textId="77777777" w:rsidR="0030346B" w:rsidRPr="008C5C67" w:rsidRDefault="0030346B" w:rsidP="008B2AA0">
            <w:pPr>
              <w:rPr>
                <w:rFonts w:ascii="Times New Roman" w:hAnsi="Times New Roman"/>
                <w:lang w:val="en-GB"/>
              </w:rPr>
            </w:pPr>
            <w:r w:rsidRPr="008C5C67">
              <w:rPr>
                <w:rFonts w:ascii="Times New Roman" w:hAnsi="Times New Roman"/>
                <w:lang w:val="en-GB"/>
              </w:rPr>
              <w:t>□ 5. Asked about fatigue.</w:t>
            </w:r>
          </w:p>
        </w:tc>
      </w:tr>
      <w:tr w:rsidR="0030346B" w:rsidRPr="008C5C67" w14:paraId="51595CBD" w14:textId="77777777" w:rsidTr="008B2AA0"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4E56C782" w14:textId="77777777" w:rsidR="0030346B" w:rsidRPr="008C5C67" w:rsidRDefault="0030346B" w:rsidP="008B2AA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792" w:type="dxa"/>
          </w:tcPr>
          <w:p w14:paraId="7230B33F" w14:textId="77777777" w:rsidR="0030346B" w:rsidRPr="008C5C67" w:rsidRDefault="0030346B" w:rsidP="008B2AA0">
            <w:pPr>
              <w:ind w:left="500" w:hangingChars="250" w:hanging="500"/>
              <w:rPr>
                <w:rFonts w:ascii="Times New Roman" w:hAnsi="Times New Roman"/>
                <w:lang w:val="en-GB"/>
              </w:rPr>
            </w:pPr>
            <w:r w:rsidRPr="008C5C67">
              <w:rPr>
                <w:rFonts w:ascii="Times New Roman" w:hAnsi="Times New Roman"/>
                <w:lang w:val="en-GB"/>
              </w:rPr>
              <w:t>□ 6. Asked about symptoms of low thyroid function (</w:t>
            </w:r>
            <w:r>
              <w:rPr>
                <w:rFonts w:ascii="Times New Roman" w:hAnsi="Times New Roman"/>
                <w:lang w:val="en-GB"/>
              </w:rPr>
              <w:t>sensitivity</w:t>
            </w:r>
            <w:r w:rsidRPr="008C5C67">
              <w:rPr>
                <w:rFonts w:ascii="Times New Roman" w:hAnsi="Times New Roman"/>
                <w:lang w:val="en-GB"/>
              </w:rPr>
              <w:t xml:space="preserve"> to cold, hoarseness, constipation, dry skin).</w:t>
            </w:r>
          </w:p>
        </w:tc>
      </w:tr>
      <w:tr w:rsidR="0030346B" w:rsidRPr="008C5C67" w14:paraId="0A7205F9" w14:textId="77777777" w:rsidTr="008B2AA0"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6C47AB61" w14:textId="77777777" w:rsidR="0030346B" w:rsidRPr="008C5C67" w:rsidRDefault="0030346B" w:rsidP="008B2AA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792" w:type="dxa"/>
          </w:tcPr>
          <w:p w14:paraId="14869796" w14:textId="77777777" w:rsidR="0030346B" w:rsidRPr="008C5C67" w:rsidRDefault="0030346B" w:rsidP="008B2AA0">
            <w:pPr>
              <w:ind w:left="500" w:hangingChars="250" w:hanging="500"/>
              <w:rPr>
                <w:rFonts w:ascii="Times New Roman" w:hAnsi="Times New Roman"/>
                <w:lang w:val="en-GB"/>
              </w:rPr>
            </w:pPr>
            <w:r w:rsidRPr="008C5C67">
              <w:rPr>
                <w:rFonts w:ascii="Times New Roman" w:hAnsi="Times New Roman"/>
                <w:lang w:val="en-GB"/>
              </w:rPr>
              <w:t>□ 7. He was asked about the symptoms of heart failure (</w:t>
            </w:r>
            <w:r>
              <w:rPr>
                <w:rFonts w:ascii="Times New Roman" w:hAnsi="Times New Roman"/>
                <w:lang w:val="en-GB"/>
              </w:rPr>
              <w:t>s</w:t>
            </w:r>
            <w:r w:rsidRPr="008C5C67">
              <w:rPr>
                <w:rFonts w:ascii="Times New Roman" w:hAnsi="Times New Roman"/>
                <w:lang w:val="en-GB"/>
              </w:rPr>
              <w:t>hortness of breath, oedema).</w:t>
            </w:r>
          </w:p>
        </w:tc>
      </w:tr>
      <w:tr w:rsidR="0030346B" w:rsidRPr="008C5C67" w14:paraId="21E4A056" w14:textId="77777777" w:rsidTr="008B2AA0"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535BE8F0" w14:textId="77777777" w:rsidR="0030346B" w:rsidRPr="008C5C67" w:rsidRDefault="0030346B" w:rsidP="008B2AA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792" w:type="dxa"/>
          </w:tcPr>
          <w:p w14:paraId="080423F8" w14:textId="77777777" w:rsidR="0030346B" w:rsidRPr="008C5C67" w:rsidRDefault="0030346B" w:rsidP="008B2AA0">
            <w:pPr>
              <w:ind w:left="500" w:hangingChars="250" w:hanging="500"/>
              <w:rPr>
                <w:rFonts w:ascii="Times New Roman" w:hAnsi="Times New Roman"/>
                <w:lang w:val="en-GB"/>
              </w:rPr>
            </w:pPr>
            <w:r w:rsidRPr="008C5C67">
              <w:rPr>
                <w:rFonts w:ascii="Times New Roman" w:hAnsi="Times New Roman"/>
                <w:lang w:val="en-GB"/>
              </w:rPr>
              <w:t>□ 8. Asked about symptoms of sleep apnoea (daytime sleepiness, snoring, apnoea).</w:t>
            </w:r>
          </w:p>
        </w:tc>
      </w:tr>
      <w:tr w:rsidR="0030346B" w:rsidRPr="008C5C67" w14:paraId="65D96249" w14:textId="77777777" w:rsidTr="008B2AA0"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5AE7C268" w14:textId="77777777" w:rsidR="0030346B" w:rsidRPr="008C5C67" w:rsidRDefault="0030346B" w:rsidP="008B2AA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792" w:type="dxa"/>
          </w:tcPr>
          <w:p w14:paraId="0819EE58" w14:textId="77777777" w:rsidR="0030346B" w:rsidRPr="008C5C67" w:rsidRDefault="0030346B" w:rsidP="008B2AA0">
            <w:pPr>
              <w:ind w:left="500" w:hangingChars="250" w:hanging="500"/>
              <w:rPr>
                <w:rFonts w:ascii="Times New Roman" w:hAnsi="Times New Roman"/>
                <w:lang w:val="en-GB"/>
              </w:rPr>
            </w:pPr>
            <w:r w:rsidRPr="008C5C67">
              <w:rPr>
                <w:rFonts w:ascii="Times New Roman" w:hAnsi="Times New Roman"/>
                <w:lang w:val="en-GB"/>
              </w:rPr>
              <w:t>□ 9. Questions were asked about medical history, alcohol</w:t>
            </w:r>
            <w:r>
              <w:rPr>
                <w:rFonts w:ascii="Times New Roman" w:hAnsi="Times New Roman"/>
                <w:lang w:val="en-GB"/>
              </w:rPr>
              <w:t xml:space="preserve"> use</w:t>
            </w:r>
            <w:r w:rsidRPr="008C5C67">
              <w:rPr>
                <w:rFonts w:ascii="Times New Roman" w:hAnsi="Times New Roman"/>
                <w:lang w:val="en-GB"/>
              </w:rPr>
              <w:t xml:space="preserve"> history, and smoking history (any one of them is acceptable).</w:t>
            </w:r>
          </w:p>
        </w:tc>
      </w:tr>
      <w:tr w:rsidR="0030346B" w:rsidRPr="008C5C67" w14:paraId="377002C1" w14:textId="77777777" w:rsidTr="008B2AA0"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5F9C6CD3" w14:textId="77777777" w:rsidR="0030346B" w:rsidRPr="008C5C67" w:rsidRDefault="0030346B" w:rsidP="008B2AA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792" w:type="dxa"/>
            <w:tcBorders>
              <w:bottom w:val="single" w:sz="4" w:space="0" w:color="auto"/>
            </w:tcBorders>
          </w:tcPr>
          <w:p w14:paraId="0F07C07C" w14:textId="77777777" w:rsidR="0030346B" w:rsidRPr="008C5C67" w:rsidRDefault="0030346B" w:rsidP="008B2AA0">
            <w:pPr>
              <w:rPr>
                <w:rFonts w:ascii="Times New Roman" w:hAnsi="Times New Roman"/>
                <w:lang w:val="en-GB"/>
              </w:rPr>
            </w:pPr>
            <w:r w:rsidRPr="008C5C67">
              <w:rPr>
                <w:rFonts w:ascii="Times New Roman" w:hAnsi="Times New Roman"/>
                <w:lang w:val="en-GB"/>
              </w:rPr>
              <w:t>□ 10 The respondents were asked about their history of taking medication.</w:t>
            </w:r>
          </w:p>
        </w:tc>
      </w:tr>
      <w:tr w:rsidR="0030346B" w:rsidRPr="008C5C67" w14:paraId="5B9866AF" w14:textId="77777777" w:rsidTr="008B2AA0">
        <w:tc>
          <w:tcPr>
            <w:tcW w:w="1696" w:type="dxa"/>
            <w:vMerge w:val="restart"/>
            <w:tcBorders>
              <w:top w:val="single" w:sz="4" w:space="0" w:color="auto"/>
            </w:tcBorders>
          </w:tcPr>
          <w:p w14:paraId="5F26784F" w14:textId="77777777" w:rsidR="0030346B" w:rsidRPr="008C5C67" w:rsidRDefault="0030346B" w:rsidP="008B2AA0">
            <w:pPr>
              <w:jc w:val="center"/>
              <w:rPr>
                <w:rFonts w:ascii="Times New Roman" w:hAnsi="Times New Roman"/>
                <w:lang w:val="en-GB"/>
              </w:rPr>
            </w:pPr>
            <w:r w:rsidRPr="008C5C67">
              <w:rPr>
                <w:rFonts w:ascii="Times New Roman" w:hAnsi="Times New Roman"/>
                <w:lang w:val="en-GB"/>
              </w:rPr>
              <w:t>Physical examination</w:t>
            </w:r>
          </w:p>
          <w:p w14:paraId="61E25281" w14:textId="77777777" w:rsidR="0030346B" w:rsidRPr="008C5C67" w:rsidRDefault="0030346B" w:rsidP="008B2AA0">
            <w:pPr>
              <w:jc w:val="center"/>
              <w:rPr>
                <w:rFonts w:ascii="Times New Roman" w:hAnsi="Times New Roman"/>
                <w:lang w:val="en-GB"/>
              </w:rPr>
            </w:pPr>
            <w:r w:rsidRPr="008C5C67">
              <w:rPr>
                <w:rFonts w:ascii="Times New Roman" w:hAnsi="Times New Roman"/>
                <w:lang w:val="en-GB"/>
              </w:rPr>
              <w:t>(Total 5 items)</w:t>
            </w:r>
          </w:p>
        </w:tc>
        <w:tc>
          <w:tcPr>
            <w:tcW w:w="6792" w:type="dxa"/>
            <w:tcBorders>
              <w:top w:val="single" w:sz="4" w:space="0" w:color="auto"/>
            </w:tcBorders>
          </w:tcPr>
          <w:p w14:paraId="4283F69B" w14:textId="77777777" w:rsidR="0030346B" w:rsidRPr="008C5C67" w:rsidRDefault="0030346B" w:rsidP="008B2AA0">
            <w:pPr>
              <w:rPr>
                <w:rFonts w:ascii="Times New Roman" w:hAnsi="Times New Roman"/>
                <w:lang w:val="en-GB"/>
              </w:rPr>
            </w:pPr>
            <w:r w:rsidRPr="008C5C67">
              <w:rPr>
                <w:rFonts w:ascii="Times New Roman" w:hAnsi="Times New Roman"/>
                <w:lang w:val="en-GB"/>
              </w:rPr>
              <w:t>□ 11. Vital signs were checked.</w:t>
            </w:r>
          </w:p>
        </w:tc>
      </w:tr>
      <w:tr w:rsidR="0030346B" w:rsidRPr="008C5C67" w14:paraId="1E0B3753" w14:textId="77777777" w:rsidTr="008B2AA0">
        <w:tc>
          <w:tcPr>
            <w:tcW w:w="1696" w:type="dxa"/>
            <w:vMerge/>
          </w:tcPr>
          <w:p w14:paraId="00A82144" w14:textId="77777777" w:rsidR="0030346B" w:rsidRPr="008C5C67" w:rsidRDefault="0030346B" w:rsidP="008B2AA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792" w:type="dxa"/>
          </w:tcPr>
          <w:p w14:paraId="4D10F170" w14:textId="77777777" w:rsidR="0030346B" w:rsidRPr="008C5C67" w:rsidRDefault="0030346B" w:rsidP="008B2AA0">
            <w:pPr>
              <w:rPr>
                <w:rFonts w:ascii="Times New Roman" w:hAnsi="Times New Roman"/>
                <w:lang w:val="en-GB"/>
              </w:rPr>
            </w:pPr>
            <w:r w:rsidRPr="008C5C67">
              <w:rPr>
                <w:rFonts w:ascii="Times New Roman" w:hAnsi="Times New Roman"/>
                <w:lang w:val="en-GB"/>
              </w:rPr>
              <w:t>□ 12. Palpation of the thyroid gland was performed.</w:t>
            </w:r>
          </w:p>
        </w:tc>
      </w:tr>
      <w:tr w:rsidR="0030346B" w:rsidRPr="008C5C67" w14:paraId="68E17F98" w14:textId="77777777" w:rsidTr="008B2AA0">
        <w:tc>
          <w:tcPr>
            <w:tcW w:w="1696" w:type="dxa"/>
            <w:vMerge/>
          </w:tcPr>
          <w:p w14:paraId="2F561DBB" w14:textId="77777777" w:rsidR="0030346B" w:rsidRPr="008C5C67" w:rsidRDefault="0030346B" w:rsidP="008B2AA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792" w:type="dxa"/>
          </w:tcPr>
          <w:p w14:paraId="15BF59B7" w14:textId="77777777" w:rsidR="0030346B" w:rsidRPr="008C5C67" w:rsidRDefault="0030346B" w:rsidP="008B2AA0">
            <w:pPr>
              <w:rPr>
                <w:rFonts w:ascii="Times New Roman" w:hAnsi="Times New Roman"/>
                <w:lang w:val="en-GB"/>
              </w:rPr>
            </w:pPr>
            <w:r w:rsidRPr="008C5C67">
              <w:rPr>
                <w:rFonts w:ascii="Times New Roman" w:hAnsi="Times New Roman"/>
                <w:lang w:val="en-GB"/>
              </w:rPr>
              <w:t>□ 13 A heart murmur was confirmed.</w:t>
            </w:r>
          </w:p>
        </w:tc>
      </w:tr>
      <w:tr w:rsidR="0030346B" w:rsidRPr="008C5C67" w14:paraId="3C37692E" w14:textId="77777777" w:rsidTr="008B2AA0">
        <w:tc>
          <w:tcPr>
            <w:tcW w:w="1696" w:type="dxa"/>
            <w:vMerge/>
          </w:tcPr>
          <w:p w14:paraId="2DE8DA50" w14:textId="77777777" w:rsidR="0030346B" w:rsidRPr="008C5C67" w:rsidRDefault="0030346B" w:rsidP="008B2AA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792" w:type="dxa"/>
          </w:tcPr>
          <w:p w14:paraId="590BFEB6" w14:textId="77777777" w:rsidR="0030346B" w:rsidRPr="008C5C67" w:rsidRDefault="0030346B" w:rsidP="008B2AA0">
            <w:pPr>
              <w:rPr>
                <w:rFonts w:ascii="Times New Roman" w:hAnsi="Times New Roman"/>
                <w:lang w:val="en-GB"/>
              </w:rPr>
            </w:pPr>
            <w:r w:rsidRPr="008C5C67">
              <w:rPr>
                <w:rFonts w:ascii="Times New Roman" w:hAnsi="Times New Roman"/>
                <w:lang w:val="en-GB"/>
              </w:rPr>
              <w:t>□ 14 The tendon reflexes of the upper and lower extremities were observed.</w:t>
            </w:r>
            <w:r w:rsidRPr="008C5C67">
              <w:rPr>
                <w:rFonts w:ascii="Times New Roman" w:hAnsi="Times New Roman"/>
                <w:lang w:val="en-GB"/>
              </w:rPr>
              <w:t xml:space="preserve">　　　　　　　　</w:t>
            </w:r>
          </w:p>
        </w:tc>
      </w:tr>
      <w:tr w:rsidR="0030346B" w:rsidRPr="008C5C67" w14:paraId="5DAA1A1A" w14:textId="77777777" w:rsidTr="008B2AA0"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34CAD41E" w14:textId="77777777" w:rsidR="0030346B" w:rsidRPr="008C5C67" w:rsidRDefault="0030346B" w:rsidP="008B2AA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792" w:type="dxa"/>
            <w:tcBorders>
              <w:bottom w:val="single" w:sz="4" w:space="0" w:color="auto"/>
            </w:tcBorders>
          </w:tcPr>
          <w:p w14:paraId="64384489" w14:textId="77777777" w:rsidR="0030346B" w:rsidRPr="008C5C67" w:rsidRDefault="0030346B" w:rsidP="008B2AA0">
            <w:pPr>
              <w:rPr>
                <w:rFonts w:ascii="Times New Roman" w:hAnsi="Times New Roman"/>
                <w:lang w:val="en-GB"/>
              </w:rPr>
            </w:pPr>
            <w:r w:rsidRPr="008C5C67">
              <w:rPr>
                <w:rFonts w:ascii="Times New Roman" w:hAnsi="Times New Roman"/>
                <w:lang w:val="en-GB"/>
              </w:rPr>
              <w:t>□ 15 The oedema was confirmed.</w:t>
            </w:r>
            <w:r w:rsidRPr="008C5C67">
              <w:rPr>
                <w:rFonts w:ascii="Times New Roman" w:hAnsi="Times New Roman"/>
                <w:lang w:val="en-GB"/>
              </w:rPr>
              <w:t xml:space="preserve">　　　　　　　</w:t>
            </w:r>
          </w:p>
        </w:tc>
      </w:tr>
      <w:tr w:rsidR="0030346B" w:rsidRPr="008C5C67" w14:paraId="36143133" w14:textId="77777777" w:rsidTr="008B2AA0">
        <w:tc>
          <w:tcPr>
            <w:tcW w:w="1696" w:type="dxa"/>
            <w:vMerge w:val="restart"/>
            <w:tcBorders>
              <w:top w:val="single" w:sz="4" w:space="0" w:color="auto"/>
            </w:tcBorders>
          </w:tcPr>
          <w:p w14:paraId="61B84B95" w14:textId="77777777" w:rsidR="0030346B" w:rsidRPr="008C5C67" w:rsidRDefault="0030346B" w:rsidP="008B2AA0">
            <w:pPr>
              <w:jc w:val="center"/>
              <w:rPr>
                <w:rFonts w:ascii="Times New Roman" w:hAnsi="Times New Roman"/>
                <w:lang w:val="en-GB"/>
              </w:rPr>
            </w:pPr>
            <w:r w:rsidRPr="008C5C67">
              <w:rPr>
                <w:rFonts w:ascii="Times New Roman" w:hAnsi="Times New Roman"/>
                <w:lang w:val="en-GB"/>
              </w:rPr>
              <w:t>Professionalism</w:t>
            </w:r>
          </w:p>
          <w:p w14:paraId="763881CC" w14:textId="77777777" w:rsidR="0030346B" w:rsidRPr="008C5C67" w:rsidRDefault="0030346B" w:rsidP="008B2AA0">
            <w:pPr>
              <w:jc w:val="center"/>
              <w:rPr>
                <w:rFonts w:ascii="Times New Roman" w:hAnsi="Times New Roman"/>
                <w:lang w:val="en-GB"/>
              </w:rPr>
            </w:pPr>
            <w:r w:rsidRPr="008C5C67">
              <w:rPr>
                <w:rFonts w:ascii="Times New Roman" w:hAnsi="Times New Roman"/>
                <w:lang w:val="en-GB"/>
              </w:rPr>
              <w:t>(Total 5 items)</w:t>
            </w:r>
          </w:p>
        </w:tc>
        <w:tc>
          <w:tcPr>
            <w:tcW w:w="6792" w:type="dxa"/>
            <w:tcBorders>
              <w:top w:val="single" w:sz="4" w:space="0" w:color="auto"/>
            </w:tcBorders>
          </w:tcPr>
          <w:p w14:paraId="70D853CF" w14:textId="77777777" w:rsidR="0030346B" w:rsidRPr="008C5C67" w:rsidRDefault="0030346B" w:rsidP="008B2AA0">
            <w:pPr>
              <w:rPr>
                <w:rFonts w:ascii="Times New Roman" w:hAnsi="Times New Roman"/>
                <w:lang w:val="en-GB"/>
              </w:rPr>
            </w:pPr>
            <w:r w:rsidRPr="008C5C67">
              <w:rPr>
                <w:rFonts w:ascii="Times New Roman" w:hAnsi="Times New Roman"/>
                <w:lang w:val="en-GB"/>
              </w:rPr>
              <w:t>□ 16. Information was collected systematically.</w:t>
            </w:r>
          </w:p>
        </w:tc>
      </w:tr>
      <w:tr w:rsidR="0030346B" w:rsidRPr="008C5C67" w14:paraId="5582087B" w14:textId="77777777" w:rsidTr="008B2AA0">
        <w:tc>
          <w:tcPr>
            <w:tcW w:w="1696" w:type="dxa"/>
            <w:vMerge/>
          </w:tcPr>
          <w:p w14:paraId="3FB034E3" w14:textId="77777777" w:rsidR="0030346B" w:rsidRPr="008C5C67" w:rsidRDefault="0030346B" w:rsidP="008B2AA0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792" w:type="dxa"/>
          </w:tcPr>
          <w:p w14:paraId="65E9CD9E" w14:textId="77777777" w:rsidR="0030346B" w:rsidRPr="008C5C67" w:rsidRDefault="0030346B" w:rsidP="008B2AA0">
            <w:pPr>
              <w:rPr>
                <w:rFonts w:ascii="Times New Roman" w:hAnsi="Times New Roman"/>
                <w:lang w:val="en-GB"/>
              </w:rPr>
            </w:pPr>
            <w:r w:rsidRPr="008C5C67">
              <w:rPr>
                <w:rFonts w:ascii="Times New Roman" w:hAnsi="Times New Roman"/>
                <w:lang w:val="en-GB"/>
              </w:rPr>
              <w:t>□ 17. The atmosphere was friendly and warm.</w:t>
            </w:r>
          </w:p>
        </w:tc>
      </w:tr>
      <w:tr w:rsidR="0030346B" w:rsidRPr="008C5C67" w14:paraId="0AF85B2D" w14:textId="77777777" w:rsidTr="008B2AA0">
        <w:tc>
          <w:tcPr>
            <w:tcW w:w="1696" w:type="dxa"/>
            <w:vMerge/>
          </w:tcPr>
          <w:p w14:paraId="788C279A" w14:textId="77777777" w:rsidR="0030346B" w:rsidRPr="008C5C67" w:rsidRDefault="0030346B" w:rsidP="008B2AA0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792" w:type="dxa"/>
          </w:tcPr>
          <w:p w14:paraId="33D845BE" w14:textId="77777777" w:rsidR="0030346B" w:rsidRPr="008C5C67" w:rsidRDefault="0030346B" w:rsidP="008B2AA0">
            <w:pPr>
              <w:rPr>
                <w:rFonts w:ascii="Times New Roman" w:hAnsi="Times New Roman"/>
                <w:lang w:val="en-GB"/>
              </w:rPr>
            </w:pPr>
            <w:r w:rsidRPr="008C5C67">
              <w:rPr>
                <w:rFonts w:ascii="Times New Roman" w:hAnsi="Times New Roman"/>
                <w:lang w:val="en-GB"/>
              </w:rPr>
              <w:t>□ 18. Made moderate eye contact and spoke with appropriate eye contact.</w:t>
            </w:r>
          </w:p>
        </w:tc>
      </w:tr>
      <w:tr w:rsidR="0030346B" w:rsidRPr="008C5C67" w14:paraId="479E7F78" w14:textId="77777777" w:rsidTr="008B2AA0">
        <w:tc>
          <w:tcPr>
            <w:tcW w:w="1696" w:type="dxa"/>
            <w:vMerge/>
          </w:tcPr>
          <w:p w14:paraId="74CE75F5" w14:textId="77777777" w:rsidR="0030346B" w:rsidRPr="008C5C67" w:rsidRDefault="0030346B" w:rsidP="008B2AA0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792" w:type="dxa"/>
          </w:tcPr>
          <w:p w14:paraId="2F902314" w14:textId="77777777" w:rsidR="0030346B" w:rsidRPr="008C5C67" w:rsidRDefault="0030346B" w:rsidP="008B2AA0">
            <w:pPr>
              <w:rPr>
                <w:rFonts w:ascii="Times New Roman" w:hAnsi="Times New Roman"/>
                <w:lang w:val="en-GB"/>
              </w:rPr>
            </w:pPr>
            <w:r w:rsidRPr="008C5C67">
              <w:rPr>
                <w:rFonts w:ascii="Times New Roman" w:hAnsi="Times New Roman"/>
                <w:lang w:val="en-GB"/>
              </w:rPr>
              <w:t>□ 19. Maintained a sympathetic attitude.</w:t>
            </w:r>
          </w:p>
        </w:tc>
      </w:tr>
      <w:tr w:rsidR="0030346B" w:rsidRPr="008C5C67" w14:paraId="4AEE971D" w14:textId="77777777" w:rsidTr="008B2AA0"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268D0A31" w14:textId="77777777" w:rsidR="0030346B" w:rsidRPr="008C5C67" w:rsidRDefault="0030346B" w:rsidP="008B2AA0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792" w:type="dxa"/>
            <w:tcBorders>
              <w:bottom w:val="single" w:sz="4" w:space="0" w:color="auto"/>
            </w:tcBorders>
          </w:tcPr>
          <w:p w14:paraId="0BCCCD59" w14:textId="77777777" w:rsidR="0030346B" w:rsidRPr="008C5C67" w:rsidRDefault="0030346B" w:rsidP="008B2AA0">
            <w:pPr>
              <w:rPr>
                <w:rFonts w:ascii="Times New Roman" w:hAnsi="Times New Roman"/>
                <w:lang w:val="en-GB"/>
              </w:rPr>
            </w:pPr>
            <w:r w:rsidRPr="008C5C67">
              <w:rPr>
                <w:rFonts w:ascii="Times New Roman" w:hAnsi="Times New Roman"/>
                <w:lang w:val="en-GB"/>
              </w:rPr>
              <w:t>□ 20. They paid attention to non-verbal appeals as well as verbal ones.</w:t>
            </w:r>
          </w:p>
        </w:tc>
      </w:tr>
    </w:tbl>
    <w:p w14:paraId="3E280DD3" w14:textId="77777777" w:rsidR="0030346B" w:rsidRPr="000D58A4" w:rsidRDefault="0030346B" w:rsidP="0030346B">
      <w:pPr>
        <w:spacing w:line="480" w:lineRule="auto"/>
        <w:rPr>
          <w:rFonts w:ascii="Times New Roman" w:hAnsi="Times New Roman" w:cs="Times New Roman"/>
        </w:rPr>
      </w:pPr>
    </w:p>
    <w:p w14:paraId="348EE36B" w14:textId="77777777" w:rsidR="00323CFC" w:rsidRPr="0030346B" w:rsidRDefault="000D58A4">
      <w:pPr>
        <w:rPr>
          <w:lang w:val="en-GB"/>
        </w:rPr>
      </w:pPr>
    </w:p>
    <w:sectPr w:rsidR="00323CFC" w:rsidRPr="0030346B" w:rsidSect="00AB71B4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46B"/>
    <w:rsid w:val="000D58A4"/>
    <w:rsid w:val="0030346B"/>
    <w:rsid w:val="00627D41"/>
    <w:rsid w:val="00934559"/>
    <w:rsid w:val="00AB7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3B89D0"/>
  <w14:defaultImageDpi w14:val="32767"/>
  <w15:chartTrackingRefBased/>
  <w15:docId w15:val="{874535C4-586A-EE4C-A8C8-50F071F23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0346B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30346B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22</Characters>
  <Application>Microsoft Office Word</Application>
  <DocSecurity>0</DocSecurity>
  <Lines>11</Lines>
  <Paragraphs>3</Paragraphs>
  <ScaleCrop>false</ScaleCrop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鋪野 紀好</dc:creator>
  <cp:keywords/>
  <dc:description/>
  <cp:lastModifiedBy>鋪野 紀好</cp:lastModifiedBy>
  <cp:revision>3</cp:revision>
  <dcterms:created xsi:type="dcterms:W3CDTF">2022-02-27T13:08:00Z</dcterms:created>
  <dcterms:modified xsi:type="dcterms:W3CDTF">2022-05-28T14:32:00Z</dcterms:modified>
</cp:coreProperties>
</file>